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A682F" w14:textId="20140221" w:rsidR="00051C55" w:rsidRPr="001B7A0A" w:rsidRDefault="001B7A0A" w:rsidP="00051C55">
      <w:pPr>
        <w:spacing w:after="0" w:line="240" w:lineRule="auto"/>
        <w:ind w:left="709" w:hanging="709"/>
        <w:jc w:val="center"/>
        <w:rPr>
          <w:rFonts w:ascii="Times New Roman" w:eastAsia="Times New Roman" w:hAnsi="Times New Roman" w:cs="Times New Roman"/>
          <w:sz w:val="24"/>
          <w:szCs w:val="24"/>
          <w:highlight w:val="yellow"/>
          <w:lang w:val="en-US" w:eastAsia="fr-FR"/>
        </w:rPr>
      </w:pPr>
      <w:r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>Supporting</w:t>
      </w:r>
      <w:r w:rsidR="00051C55"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 xml:space="preserve"> </w:t>
      </w:r>
      <w:r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>Information</w:t>
      </w:r>
      <w:r w:rsidR="00051C55"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 xml:space="preserve">: </w:t>
      </w:r>
    </w:p>
    <w:p w14:paraId="442C0123" w14:textId="60CB8226" w:rsidR="00051C55" w:rsidRPr="00EE69E9" w:rsidRDefault="001B7A0A" w:rsidP="00051C55">
      <w:pPr>
        <w:spacing w:line="240" w:lineRule="auto"/>
        <w:ind w:left="709" w:hanging="709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1B7A0A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US" w:eastAsia="fr-FR"/>
        </w:rPr>
        <w:t>S1 Table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 w:rsidR="00051C55" w:rsidRPr="00EE69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Additional information relative to the standardized scales and questionnaires used in the present study.</w:t>
      </w:r>
    </w:p>
    <w:tbl>
      <w:tblPr>
        <w:tblStyle w:val="Grilledutableau"/>
        <w:tblW w:w="16375" w:type="dxa"/>
        <w:tblInd w:w="-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2778"/>
        <w:gridCol w:w="987"/>
        <w:gridCol w:w="2835"/>
        <w:gridCol w:w="856"/>
        <w:gridCol w:w="3061"/>
        <w:gridCol w:w="2226"/>
        <w:gridCol w:w="917"/>
        <w:gridCol w:w="1128"/>
      </w:tblGrid>
      <w:tr w:rsidR="00D112AE" w:rsidRPr="00E66A69" w14:paraId="1BAAABB5" w14:textId="77777777" w:rsidTr="00E95522"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14:paraId="5A49CF59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</w:t>
            </w:r>
            <w:proofErr w:type="spellEnd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/Questionnaire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</w:tcPr>
          <w:p w14:paraId="5CA4651E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355A4161" w14:textId="3AA22D9F" w:rsidR="00D112AE" w:rsidRPr="009157C0" w:rsidRDefault="00D112AE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5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nbach</w:t>
            </w:r>
            <w:r w:rsidRPr="009157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Alph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9C81D4C" w14:textId="54CC1BFB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al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14:paraId="7D18A793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proofErr w:type="spellEnd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items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</w:tcPr>
          <w:p w14:paraId="35E1B0BB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ype and modality of response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14:paraId="2E45D95D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cted</w:t>
            </w:r>
            <w:proofErr w:type="spellEnd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ores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14:paraId="48B0A00C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</w:tcPr>
          <w:p w14:paraId="3AF8CF57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rned</w:t>
            </w:r>
            <w:proofErr w:type="spellEnd"/>
            <w:r w:rsidRPr="00E66A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llow-up</w:t>
            </w:r>
          </w:p>
        </w:tc>
      </w:tr>
      <w:tr w:rsidR="00D112AE" w:rsidRPr="00E66A69" w14:paraId="7FCC7BB9" w14:textId="77777777" w:rsidTr="00E95522"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A174894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BI-S</w:t>
            </w:r>
          </w:p>
          <w:p w14:paraId="2A482B69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utism Behavior Inventory Short Form</w:t>
            </w:r>
            <w:r w:rsidRPr="00051C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DB62639" w14:textId="47CBC34B" w:rsidR="00D112AE" w:rsidRPr="00E66A69" w:rsidRDefault="00D112AE" w:rsidP="00415461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B</w:t>
            </w:r>
            <w:r w:rsidRPr="00D112A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angerter A, Ness S, Lewin D, Aman MG, Esbensen AJ, Goodwin MS, et al. Clinical validation of the Autism Behavior Inventory: Caregiver-rated assessment of core and associated symptoms of autism spectrum disorder. J Autism Dev </w:t>
            </w:r>
            <w:proofErr w:type="spellStart"/>
            <w:r w:rsidRPr="00D112A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isord</w:t>
            </w:r>
            <w:proofErr w:type="spellEnd"/>
            <w:r w:rsidRPr="00D112A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. 2020;50(6):2090–101.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6D4505E" w14:textId="481D45C9" w:rsidR="00D112AE" w:rsidRPr="009157C0" w:rsidRDefault="00D112AE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–0.79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FE532B2" w14:textId="628AEDDE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e of changes in core 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mptoms of ASD (</w:t>
            </w:r>
            <w:r w:rsidRPr="007313A7">
              <w:rPr>
                <w:rFonts w:ascii="Times New Roman" w:hAnsi="Times New Roman" w:cs="Times New Roman"/>
                <w:color w:val="292B2C"/>
                <w:sz w:val="16"/>
                <w:szCs w:val="16"/>
                <w:shd w:val="clear" w:color="auto" w:fill="FFFFFF"/>
                <w:lang w:val="en-US"/>
              </w:rPr>
              <w:t xml:space="preserve">Social Communication and Restrictive and Repetitive Behaviors) 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associated </w:t>
            </w:r>
            <w:bookmarkStart w:id="0" w:name="_Hlk46741604"/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mains (</w:t>
            </w:r>
            <w:r w:rsidRPr="007313A7">
              <w:rPr>
                <w:rFonts w:ascii="Times New Roman" w:hAnsi="Times New Roman" w:cs="Times New Roman"/>
                <w:color w:val="292B2C"/>
                <w:sz w:val="16"/>
                <w:szCs w:val="16"/>
                <w:shd w:val="clear" w:color="auto" w:fill="FFFFFF"/>
                <w:lang w:val="en-US"/>
              </w:rPr>
              <w:t>Mental Health, Self-Regulation and Challenging Behavior)</w:t>
            </w:r>
          </w:p>
          <w:bookmarkEnd w:id="0"/>
          <w:p w14:paraId="56D6B646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61B6C95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24 items 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52138BD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oints Likert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to refer:</w:t>
            </w:r>
          </w:p>
          <w:p w14:paraId="468A95BC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how often the child displays the referred behavior </w:t>
            </w:r>
          </w:p>
          <w:p w14:paraId="4D9F166D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child’s degree of autonomy in the referred behavior 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6B2C3839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A75E0BD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&lt; 10 min.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73B7A38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0-T1-T2</w:t>
            </w:r>
          </w:p>
        </w:tc>
      </w:tr>
      <w:tr w:rsidR="00D112AE" w:rsidRPr="00E66A69" w14:paraId="736E79A2" w14:textId="77777777" w:rsidTr="00E95522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B3700D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I_SF</w:t>
            </w:r>
          </w:p>
          <w:p w14:paraId="18DE88B4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arenting Stress Index short </w:t>
            </w:r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orm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2F1D09" w14:textId="22EFDD2C" w:rsidR="00D112AE" w:rsidRPr="000C289B" w:rsidRDefault="00D112AE" w:rsidP="00415461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Abidin RR. Parenting stress index: Professional manual. </w:t>
            </w:r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 xml:space="preserve">Odessa, </w:t>
            </w:r>
            <w:proofErr w:type="gramStart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FL:</w:t>
            </w:r>
            <w:proofErr w:type="gramEnd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Psychological</w:t>
            </w:r>
            <w:proofErr w:type="spellEnd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Assessment</w:t>
            </w:r>
            <w:proofErr w:type="spellEnd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 xml:space="preserve"> </w:t>
            </w:r>
            <w:proofErr w:type="spellStart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Resources</w:t>
            </w:r>
            <w:proofErr w:type="spellEnd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 xml:space="preserve">, </w:t>
            </w:r>
            <w:proofErr w:type="spellStart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Inc</w:t>
            </w:r>
            <w:proofErr w:type="spellEnd"/>
            <w:r w:rsidRPr="000C289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eastAsia="fr-FR"/>
              </w:rPr>
              <w:t>; 1995.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FFBAB8" w14:textId="6F1A491D" w:rsidR="00D112AE" w:rsidRPr="009157C0" w:rsidRDefault="00BB6E3C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</w:rPr>
              <w:t>0.80-0.9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79AC3A" w14:textId="1A1BDD26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 of participant’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enting s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ss through three subscales (Parent Distress, Difficult Child, and Parent-Child Dysfunctional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D0EB43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36 items 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DE3A09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oints Likert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to refer:</w:t>
            </w:r>
          </w:p>
          <w:p w14:paraId="51655D29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articipant’s degree of agreement with statement</w:t>
            </w:r>
          </w:p>
          <w:p w14:paraId="38B3CB55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articipant’s</w:t>
            </w:r>
            <w:proofErr w:type="spellEnd"/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egree</w:t>
            </w:r>
            <w:proofErr w:type="spell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of </w:t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ifficulty</w:t>
            </w:r>
            <w:proofErr w:type="spell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48C42C2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number of child’s behaviors that bother the participant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EA063B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Total score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FE0C01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&lt; 10 min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1F64E4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0-T1-T2</w:t>
            </w:r>
          </w:p>
        </w:tc>
      </w:tr>
      <w:tr w:rsidR="00D112AE" w:rsidRPr="00E66A69" w14:paraId="5C0F9701" w14:textId="77777777" w:rsidTr="00E95522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3D30F6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I_Y</w:t>
            </w:r>
          </w:p>
          <w:p w14:paraId="768C49F8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ate and Trait Anxiety Inventory Form Y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EB1FD" w14:textId="383B9EF6" w:rsidR="00D112AE" w:rsidRPr="00E66A69" w:rsidRDefault="00D112AE" w:rsidP="00415461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Spielberger CD, Gorsuch RL, </w:t>
            </w:r>
            <w:proofErr w:type="spellStart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Lushene</w:t>
            </w:r>
            <w:proofErr w:type="spellEnd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 R, </w:t>
            </w:r>
            <w:proofErr w:type="spellStart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Vagg</w:t>
            </w:r>
            <w:proofErr w:type="spellEnd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 PR, Jacobs GA. State-Trait Anxiety Inventory for adults: manual, instrument and scoring guide. Palo Alto: Consulting Psychologists Press.; 1983.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A03542" w14:textId="3255BF7A" w:rsidR="00D112AE" w:rsidRPr="009157C0" w:rsidRDefault="007202AF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-0.9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FF43B4" w14:textId="22AAFC5D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 of participant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state a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 trait anxiety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D50F8E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40 items 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C29925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oints Likert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to refer:</w:t>
            </w:r>
          </w:p>
          <w:p w14:paraId="567A031F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participant’s degree of agreement with statement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D69E92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Score on </w:t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wo</w:t>
            </w:r>
            <w:proofErr w:type="spell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ubscales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:</w:t>
            </w:r>
            <w:proofErr w:type="gramEnd"/>
          </w:p>
          <w:p w14:paraId="418E0681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tate</w:t>
            </w:r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xiety</w:t>
            </w:r>
            <w:proofErr w:type="spell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009C56F0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trait anxiety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BFE106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10 min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28609F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0-T1-T2</w:t>
            </w:r>
          </w:p>
        </w:tc>
      </w:tr>
      <w:tr w:rsidR="00D112AE" w:rsidRPr="00E66A69" w14:paraId="662A91E4" w14:textId="77777777" w:rsidTr="00E95522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20DE6C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DQ</w:t>
            </w:r>
          </w:p>
          <w:p w14:paraId="5101C600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enting</w:t>
            </w:r>
            <w:proofErr w:type="spellEnd"/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yles and Dimensions Questionnaire</w:t>
            </w: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15D600" w14:textId="30BF862F" w:rsidR="00D112AE" w:rsidRPr="00E66A69" w:rsidRDefault="00D112AE" w:rsidP="00415461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Robinson CC, </w:t>
            </w:r>
            <w:proofErr w:type="spellStart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Mandleco</w:t>
            </w:r>
            <w:proofErr w:type="spellEnd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 B, Olsen SF, Hart CH. Authoritative, authoritarian, and permissive parenting practices: Development of a new measure. Psychol Rep [Internet]. 1995;77(3):819–30.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7C36BB" w14:textId="2A7F1E73" w:rsidR="00D112AE" w:rsidRPr="009157C0" w:rsidRDefault="007202AF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-0.9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BF9C55" w14:textId="6127E4AA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sure of 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arenting style according to three major styles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authoritative, </w:t>
            </w:r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uthoritarian</w:t>
            </w:r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and permissiv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 themselves assessed though several subscale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DD5D04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62 items 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465146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oints Likert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to refer:</w:t>
            </w:r>
          </w:p>
          <w:p w14:paraId="74A8B6B4" w14:textId="77777777" w:rsidR="00D112AE" w:rsidRPr="007313A7" w:rsidRDefault="00D112AE" w:rsidP="00051C55">
            <w:pPr>
              <w:pStyle w:val="Paragraphedeliste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how often participant displays the referred of behavior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761426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cores on three main subscales:</w:t>
            </w:r>
          </w:p>
          <w:p w14:paraId="57EFB9EA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uthoritative</w:t>
            </w:r>
            <w:proofErr w:type="spellEnd"/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22BC241F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uthoritarian</w:t>
            </w:r>
            <w:proofErr w:type="spellEnd"/>
            <w:proofErr w:type="gramEnd"/>
          </w:p>
          <w:p w14:paraId="26C27222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ermissive</w:t>
            </w:r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A15706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15-20 min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943E66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0-T1-T2</w:t>
            </w:r>
          </w:p>
        </w:tc>
      </w:tr>
      <w:tr w:rsidR="00D112AE" w:rsidRPr="00E66A69" w14:paraId="6EDF7283" w14:textId="77777777" w:rsidTr="00E95522"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2BB292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Q</w:t>
            </w:r>
          </w:p>
          <w:p w14:paraId="496E3D3E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Social Communication Questionnaire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3041D3" w14:textId="6368B1C6" w:rsidR="00D112AE" w:rsidRPr="00E66A69" w:rsidRDefault="00D112AE" w:rsidP="00415461">
            <w:pPr>
              <w:spacing w:before="100" w:beforeAutospacing="1" w:after="100" w:afterAutospacing="1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Rutter, M., Bailey, A., and Lord, C. The Social Communication Questionnaire (SCQ). Torrance, Canada: Western Psychological Services; 200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4226EB" w14:textId="54FE92EC" w:rsidR="00D112AE" w:rsidRPr="009157C0" w:rsidRDefault="000C289B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0.9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5A0E60" w14:textId="024C9022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creening 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f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communication skills and social functioning difficulties 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(potentially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indicative of ASD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E640BB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 items</w:t>
            </w:r>
          </w:p>
          <w:p w14:paraId="704E2730" w14:textId="77777777" w:rsidR="00D112AE" w:rsidRPr="00E66A69" w:rsidRDefault="00D112AE" w:rsidP="00415461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253CD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Yes/No questions to indicate:</w:t>
            </w:r>
          </w:p>
          <w:p w14:paraId="6895A095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if the child display(ed) or not the referred behavior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3E6E6A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1EA83C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&lt; 10 min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8C377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T0</w:t>
            </w:r>
          </w:p>
        </w:tc>
      </w:tr>
      <w:tr w:rsidR="00D112AE" w:rsidRPr="00E66A69" w14:paraId="79C20CC4" w14:textId="77777777" w:rsidTr="00E95522">
        <w:tc>
          <w:tcPr>
            <w:tcW w:w="15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D38F3F8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13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DORS</w:t>
            </w:r>
          </w:p>
          <w:p w14:paraId="5CF4259E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lang w:val="en-US"/>
              </w:rPr>
              <w:t>Monash Dog-Owner Relationship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B4CD7FA" w14:textId="7528A4B2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Dwyer F, Bennett PC, Coleman GJ. Development of the </w:t>
            </w:r>
            <w:proofErr w:type="spellStart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monash</w:t>
            </w:r>
            <w:proofErr w:type="spellEnd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 dog owner relationship scale (MDORS). </w:t>
            </w:r>
            <w:proofErr w:type="spellStart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>Anthrozoos</w:t>
            </w:r>
            <w:proofErr w:type="spellEnd"/>
            <w:r w:rsidRPr="00D112AE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US" w:eastAsia="fr-FR"/>
              </w:rPr>
              <w:t xml:space="preserve"> [Internet]. 2006;19(3):243–56.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E293926" w14:textId="6441FE85" w:rsidR="00D112AE" w:rsidRPr="009157C0" w:rsidRDefault="007202AF" w:rsidP="000C289B">
            <w:pPr>
              <w:autoSpaceDE w:val="0"/>
              <w:autoSpaceDN w:val="0"/>
              <w:adjustRightIn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157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-0.8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E06654B" w14:textId="5ADBD28C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 of the quality of relationship between owner and h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/her dog</w:t>
            </w:r>
            <w:bookmarkStart w:id="1" w:name="_Hlk46740035"/>
            <w:r w:rsidRPr="007313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ough three subscales (</w:t>
            </w:r>
            <w:r w:rsidRPr="00731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owner-dog interaction, emotional </w:t>
            </w:r>
            <w:proofErr w:type="gramStart"/>
            <w:r w:rsidRPr="00731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closeness</w:t>
            </w:r>
            <w:proofErr w:type="gramEnd"/>
            <w:r w:rsidRPr="007313A7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and perceived costs)</w:t>
            </w:r>
          </w:p>
          <w:p w14:paraId="2668AF10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or the purpose of</w:t>
            </w:r>
            <w:proofErr w:type="gramEnd"/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the present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study items were reformulated in order to assess for the </w:t>
            </w:r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quality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of r</w:t>
            </w:r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elationship between </w:t>
            </w:r>
            <w:r w:rsidRPr="00E66A6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articipants’ child </w:t>
            </w:r>
            <w:bookmarkEnd w:id="1"/>
            <w:r w:rsidRPr="007313A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d the dog.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910B0DD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28 items 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05DBCAB" w14:textId="77777777" w:rsidR="00D112AE" w:rsidRPr="007313A7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points Likert scale</w:t>
            </w: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to refer:</w:t>
            </w:r>
          </w:p>
          <w:p w14:paraId="171BB04F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articipant’s degree of agreement with statement about their child interaction/relationship with the dog</w:t>
            </w:r>
          </w:p>
          <w:p w14:paraId="1C47856B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how often the child displays the referred behavior</w:t>
            </w:r>
          </w:p>
          <w:p w14:paraId="7ED60E9E" w14:textId="77777777" w:rsidR="00D112AE" w:rsidRPr="007313A7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7313A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egree of trauma or of difficulty for the child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4FBBECD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Scores on </w:t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hree</w:t>
            </w:r>
            <w:proofErr w:type="spell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imensions:</w:t>
            </w:r>
            <w:proofErr w:type="gramEnd"/>
          </w:p>
          <w:p w14:paraId="78D3C4F7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ild</w:t>
            </w:r>
            <w:proofErr w:type="spellEnd"/>
            <w:proofErr w:type="gramEnd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-dog interaction</w:t>
            </w:r>
          </w:p>
          <w:p w14:paraId="6F3839BA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erceived emotional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br/>
            </w:r>
            <w:proofErr w:type="spellStart"/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loseness</w:t>
            </w:r>
            <w:proofErr w:type="spellEnd"/>
          </w:p>
          <w:p w14:paraId="5B0B9A77" w14:textId="77777777" w:rsidR="00D112AE" w:rsidRPr="00E66A69" w:rsidRDefault="00D112AE" w:rsidP="00051C55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left="170" w:firstLine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erceived costs</w:t>
            </w:r>
            <w:r w:rsidRPr="00E66A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731B7D8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>5 min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966D9E5" w14:textId="77777777" w:rsidR="00D112AE" w:rsidRPr="00E66A69" w:rsidRDefault="00D112AE" w:rsidP="00415461">
            <w:pPr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66A69">
              <w:rPr>
                <w:rFonts w:ascii="Times New Roman" w:hAnsi="Times New Roman" w:cs="Times New Roman"/>
                <w:sz w:val="16"/>
                <w:szCs w:val="16"/>
              </w:rPr>
              <w:t xml:space="preserve">       T1-T2</w:t>
            </w:r>
          </w:p>
        </w:tc>
      </w:tr>
    </w:tbl>
    <w:p w14:paraId="28179F86" w14:textId="3AB0AA43" w:rsidR="004B5DEA" w:rsidRPr="00B13C7F" w:rsidRDefault="004B5DEA" w:rsidP="00E955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4B5DEA" w:rsidRPr="00B13C7F" w:rsidSect="00E95522">
      <w:footerReference w:type="default" r:id="rId8"/>
      <w:headerReference w:type="first" r:id="rId9"/>
      <w:footerReference w:type="first" r:id="rId10"/>
      <w:pgSz w:w="16838" w:h="11906" w:orient="landscape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AA3E3" w14:textId="77777777" w:rsidR="00B05064" w:rsidRDefault="00B05064" w:rsidP="00555741">
      <w:pPr>
        <w:spacing w:after="0" w:line="240" w:lineRule="auto"/>
      </w:pPr>
      <w:r>
        <w:separator/>
      </w:r>
    </w:p>
  </w:endnote>
  <w:endnote w:type="continuationSeparator" w:id="0">
    <w:p w14:paraId="532E063F" w14:textId="77777777" w:rsidR="00B05064" w:rsidRDefault="00B05064" w:rsidP="00555741">
      <w:pPr>
        <w:spacing w:after="0" w:line="240" w:lineRule="auto"/>
      </w:pPr>
      <w:r>
        <w:continuationSeparator/>
      </w:r>
    </w:p>
  </w:endnote>
  <w:endnote w:type="continuationNotice" w:id="1">
    <w:p w14:paraId="0366F969" w14:textId="77777777" w:rsidR="00B05064" w:rsidRDefault="00B05064">
      <w:pPr>
        <w:spacing w:after="0" w:line="240" w:lineRule="auto"/>
      </w:pPr>
    </w:p>
    <w:p w14:paraId="207AF495" w14:textId="77777777" w:rsidR="00B05064" w:rsidRDefault="00B05064">
      <w:r>
        <w:continuationSeparator/>
      </w:r>
    </w:p>
    <w:p w14:paraId="2805BDE4" w14:textId="77777777" w:rsidR="00B05064" w:rsidRDefault="00B05064"/>
    <w:p w14:paraId="7F528B6C" w14:textId="77777777" w:rsidR="00B05064" w:rsidRDefault="00B05064">
      <w:pPr>
        <w:pStyle w:val="Pieddepage"/>
        <w:jc w:val="center"/>
      </w:pPr>
    </w:p>
    <w:p w14:paraId="1CBBA5E6" w14:textId="77777777" w:rsidR="00B05064" w:rsidRDefault="00B05064">
      <w:r>
        <w:t>PAGE   \* MERGEFORMAT2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9B9F5" w14:textId="77777777" w:rsidR="00415461" w:rsidRDefault="00415461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3E19FDB6" w14:textId="77777777" w:rsidR="00415461" w:rsidRDefault="0041546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03E5D" w14:textId="77777777" w:rsidR="00415461" w:rsidRDefault="00415461">
    <w:pPr>
      <w:pStyle w:val="Pieddepage"/>
    </w:pPr>
  </w:p>
  <w:p w14:paraId="625BFD15" w14:textId="77777777" w:rsidR="00415461" w:rsidRDefault="00415461"/>
  <w:p w14:paraId="7E09034A" w14:textId="77777777" w:rsidR="00415461" w:rsidRDefault="00415461"/>
  <w:p w14:paraId="3AD026F8" w14:textId="77777777" w:rsidR="00415461" w:rsidRDefault="00415461">
    <w:pPr>
      <w:pStyle w:val="Pieddepage"/>
      <w:jc w:val="center"/>
    </w:pPr>
    <w:r>
      <w:cr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6BE36" w14:textId="77777777" w:rsidR="00B05064" w:rsidRDefault="00B05064" w:rsidP="00555741">
      <w:pPr>
        <w:spacing w:after="0" w:line="240" w:lineRule="auto"/>
      </w:pPr>
      <w:r>
        <w:separator/>
      </w:r>
    </w:p>
  </w:footnote>
  <w:footnote w:type="continuationSeparator" w:id="0">
    <w:p w14:paraId="43A58F8B" w14:textId="77777777" w:rsidR="00B05064" w:rsidRDefault="00B05064" w:rsidP="00555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70E5B" w14:textId="77777777" w:rsidR="00415461" w:rsidRDefault="00415461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101C"/>
    <w:multiLevelType w:val="multilevel"/>
    <w:tmpl w:val="52BC7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AC24E6"/>
    <w:multiLevelType w:val="hybridMultilevel"/>
    <w:tmpl w:val="E69813A4"/>
    <w:lvl w:ilvl="0" w:tplc="65107C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30289"/>
    <w:multiLevelType w:val="hybridMultilevel"/>
    <w:tmpl w:val="1E866D9A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495C129C"/>
    <w:multiLevelType w:val="hybridMultilevel"/>
    <w:tmpl w:val="9CD0437E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 w15:restartNumberingAfterBreak="0">
    <w:nsid w:val="4E9C0A89"/>
    <w:multiLevelType w:val="multilevel"/>
    <w:tmpl w:val="9550B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53362B"/>
    <w:multiLevelType w:val="hybridMultilevel"/>
    <w:tmpl w:val="7766FFE4"/>
    <w:lvl w:ilvl="0" w:tplc="BE58B0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97DB8"/>
    <w:multiLevelType w:val="hybridMultilevel"/>
    <w:tmpl w:val="D8F83400"/>
    <w:lvl w:ilvl="0" w:tplc="05E80A2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9665027">
    <w:abstractNumId w:val="5"/>
  </w:num>
  <w:num w:numId="2" w16cid:durableId="2081629706">
    <w:abstractNumId w:val="4"/>
  </w:num>
  <w:num w:numId="3" w16cid:durableId="747116417">
    <w:abstractNumId w:val="6"/>
  </w:num>
  <w:num w:numId="4" w16cid:durableId="186793340">
    <w:abstractNumId w:val="1"/>
  </w:num>
  <w:num w:numId="5" w16cid:durableId="907617208">
    <w:abstractNumId w:val="0"/>
  </w:num>
  <w:num w:numId="6" w16cid:durableId="254674778">
    <w:abstractNumId w:val="2"/>
  </w:num>
  <w:num w:numId="7" w16cid:durableId="235170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CD"/>
    <w:rsid w:val="000017FB"/>
    <w:rsid w:val="00012D1C"/>
    <w:rsid w:val="00014D66"/>
    <w:rsid w:val="000216C9"/>
    <w:rsid w:val="00023367"/>
    <w:rsid w:val="000253B6"/>
    <w:rsid w:val="0003672C"/>
    <w:rsid w:val="00042048"/>
    <w:rsid w:val="000429FA"/>
    <w:rsid w:val="000437FD"/>
    <w:rsid w:val="000474DC"/>
    <w:rsid w:val="000507C3"/>
    <w:rsid w:val="00051C55"/>
    <w:rsid w:val="00055B91"/>
    <w:rsid w:val="00060245"/>
    <w:rsid w:val="000652DB"/>
    <w:rsid w:val="00065F86"/>
    <w:rsid w:val="00066737"/>
    <w:rsid w:val="00067B57"/>
    <w:rsid w:val="00086D34"/>
    <w:rsid w:val="0008719B"/>
    <w:rsid w:val="00091525"/>
    <w:rsid w:val="00095273"/>
    <w:rsid w:val="000A2C83"/>
    <w:rsid w:val="000B3712"/>
    <w:rsid w:val="000B4746"/>
    <w:rsid w:val="000B512B"/>
    <w:rsid w:val="000B64E0"/>
    <w:rsid w:val="000C289B"/>
    <w:rsid w:val="000C2BBC"/>
    <w:rsid w:val="000C3D13"/>
    <w:rsid w:val="000C77C7"/>
    <w:rsid w:val="000D3E61"/>
    <w:rsid w:val="000E6593"/>
    <w:rsid w:val="000E7C3B"/>
    <w:rsid w:val="000F1439"/>
    <w:rsid w:val="000F4137"/>
    <w:rsid w:val="00102033"/>
    <w:rsid w:val="00105260"/>
    <w:rsid w:val="0010599E"/>
    <w:rsid w:val="001153D6"/>
    <w:rsid w:val="00116C3F"/>
    <w:rsid w:val="00127E79"/>
    <w:rsid w:val="00130075"/>
    <w:rsid w:val="00131275"/>
    <w:rsid w:val="001324E6"/>
    <w:rsid w:val="00136D2E"/>
    <w:rsid w:val="00142B71"/>
    <w:rsid w:val="00151B88"/>
    <w:rsid w:val="00154ED5"/>
    <w:rsid w:val="00162AFD"/>
    <w:rsid w:val="0016752C"/>
    <w:rsid w:val="001708A9"/>
    <w:rsid w:val="00170D6A"/>
    <w:rsid w:val="001812F6"/>
    <w:rsid w:val="00184704"/>
    <w:rsid w:val="0018734F"/>
    <w:rsid w:val="001917BB"/>
    <w:rsid w:val="00196804"/>
    <w:rsid w:val="001A1756"/>
    <w:rsid w:val="001B7A0A"/>
    <w:rsid w:val="001C3547"/>
    <w:rsid w:val="001F22D4"/>
    <w:rsid w:val="001F28AC"/>
    <w:rsid w:val="001F3221"/>
    <w:rsid w:val="0020410D"/>
    <w:rsid w:val="0021637A"/>
    <w:rsid w:val="00222D86"/>
    <w:rsid w:val="00227F57"/>
    <w:rsid w:val="0024756C"/>
    <w:rsid w:val="00250F12"/>
    <w:rsid w:val="00256646"/>
    <w:rsid w:val="002575A7"/>
    <w:rsid w:val="00261E34"/>
    <w:rsid w:val="00267825"/>
    <w:rsid w:val="00270C31"/>
    <w:rsid w:val="0027279E"/>
    <w:rsid w:val="002749CE"/>
    <w:rsid w:val="0028356A"/>
    <w:rsid w:val="0029653D"/>
    <w:rsid w:val="002B7674"/>
    <w:rsid w:val="002C4AA6"/>
    <w:rsid w:val="002C4F5D"/>
    <w:rsid w:val="002C78C9"/>
    <w:rsid w:val="002D410B"/>
    <w:rsid w:val="0030000D"/>
    <w:rsid w:val="00300A9C"/>
    <w:rsid w:val="003032CE"/>
    <w:rsid w:val="00307EE8"/>
    <w:rsid w:val="003302B2"/>
    <w:rsid w:val="00340C74"/>
    <w:rsid w:val="003640BD"/>
    <w:rsid w:val="003753EF"/>
    <w:rsid w:val="00380404"/>
    <w:rsid w:val="00381289"/>
    <w:rsid w:val="00381487"/>
    <w:rsid w:val="00387335"/>
    <w:rsid w:val="00391198"/>
    <w:rsid w:val="003924CF"/>
    <w:rsid w:val="00392840"/>
    <w:rsid w:val="003A277A"/>
    <w:rsid w:val="003A6A85"/>
    <w:rsid w:val="003B2B07"/>
    <w:rsid w:val="003D38C7"/>
    <w:rsid w:val="003D4C87"/>
    <w:rsid w:val="003E0976"/>
    <w:rsid w:val="003E19CE"/>
    <w:rsid w:val="003E2944"/>
    <w:rsid w:val="003E4C22"/>
    <w:rsid w:val="003F7EBB"/>
    <w:rsid w:val="0040382E"/>
    <w:rsid w:val="004114A7"/>
    <w:rsid w:val="004153E4"/>
    <w:rsid w:val="00415461"/>
    <w:rsid w:val="00415B6D"/>
    <w:rsid w:val="00427B49"/>
    <w:rsid w:val="004501B0"/>
    <w:rsid w:val="00450988"/>
    <w:rsid w:val="0045600E"/>
    <w:rsid w:val="00471D54"/>
    <w:rsid w:val="0047636C"/>
    <w:rsid w:val="00476EDB"/>
    <w:rsid w:val="00477F96"/>
    <w:rsid w:val="0048393C"/>
    <w:rsid w:val="004876D1"/>
    <w:rsid w:val="00490430"/>
    <w:rsid w:val="00493246"/>
    <w:rsid w:val="004A1451"/>
    <w:rsid w:val="004A5092"/>
    <w:rsid w:val="004A7E1E"/>
    <w:rsid w:val="004B1FD1"/>
    <w:rsid w:val="004B3694"/>
    <w:rsid w:val="004B4B76"/>
    <w:rsid w:val="004B5DEA"/>
    <w:rsid w:val="004B79C7"/>
    <w:rsid w:val="004C25A3"/>
    <w:rsid w:val="004D39F5"/>
    <w:rsid w:val="004F1CB1"/>
    <w:rsid w:val="004F4261"/>
    <w:rsid w:val="00511ACF"/>
    <w:rsid w:val="005176C7"/>
    <w:rsid w:val="00535B26"/>
    <w:rsid w:val="0054358A"/>
    <w:rsid w:val="00544929"/>
    <w:rsid w:val="0054587F"/>
    <w:rsid w:val="00553595"/>
    <w:rsid w:val="00555698"/>
    <w:rsid w:val="00555741"/>
    <w:rsid w:val="00557ADE"/>
    <w:rsid w:val="00563955"/>
    <w:rsid w:val="005648BA"/>
    <w:rsid w:val="005656CC"/>
    <w:rsid w:val="00572419"/>
    <w:rsid w:val="005A77D0"/>
    <w:rsid w:val="005A7AB5"/>
    <w:rsid w:val="005B02CA"/>
    <w:rsid w:val="005C44CD"/>
    <w:rsid w:val="005C68CC"/>
    <w:rsid w:val="005C6BDF"/>
    <w:rsid w:val="005E039F"/>
    <w:rsid w:val="005E1F5F"/>
    <w:rsid w:val="005E4310"/>
    <w:rsid w:val="005E5462"/>
    <w:rsid w:val="005F7BFB"/>
    <w:rsid w:val="0060409A"/>
    <w:rsid w:val="00616524"/>
    <w:rsid w:val="00620339"/>
    <w:rsid w:val="00627FC6"/>
    <w:rsid w:val="00630887"/>
    <w:rsid w:val="006347B5"/>
    <w:rsid w:val="00640E74"/>
    <w:rsid w:val="00664FD9"/>
    <w:rsid w:val="00666107"/>
    <w:rsid w:val="00670F74"/>
    <w:rsid w:val="0067638A"/>
    <w:rsid w:val="006A1A4D"/>
    <w:rsid w:val="006B39AF"/>
    <w:rsid w:val="006C1C36"/>
    <w:rsid w:val="006C3AB1"/>
    <w:rsid w:val="006C58E8"/>
    <w:rsid w:val="006D620A"/>
    <w:rsid w:val="006F423B"/>
    <w:rsid w:val="00702A6C"/>
    <w:rsid w:val="00705927"/>
    <w:rsid w:val="0070706E"/>
    <w:rsid w:val="007156DE"/>
    <w:rsid w:val="007202AF"/>
    <w:rsid w:val="00724C01"/>
    <w:rsid w:val="007303DB"/>
    <w:rsid w:val="007313A7"/>
    <w:rsid w:val="007335A2"/>
    <w:rsid w:val="00737778"/>
    <w:rsid w:val="00743892"/>
    <w:rsid w:val="00753344"/>
    <w:rsid w:val="0075773D"/>
    <w:rsid w:val="00760662"/>
    <w:rsid w:val="00763889"/>
    <w:rsid w:val="0076597E"/>
    <w:rsid w:val="00767744"/>
    <w:rsid w:val="00771BAB"/>
    <w:rsid w:val="0078070C"/>
    <w:rsid w:val="00780A3E"/>
    <w:rsid w:val="00785855"/>
    <w:rsid w:val="00785F74"/>
    <w:rsid w:val="00791F8C"/>
    <w:rsid w:val="007935F9"/>
    <w:rsid w:val="00797458"/>
    <w:rsid w:val="007A0246"/>
    <w:rsid w:val="007A03D2"/>
    <w:rsid w:val="007A1AEC"/>
    <w:rsid w:val="007A64BC"/>
    <w:rsid w:val="007B51EF"/>
    <w:rsid w:val="007D0FF3"/>
    <w:rsid w:val="007D22B3"/>
    <w:rsid w:val="007D2C13"/>
    <w:rsid w:val="007D72BA"/>
    <w:rsid w:val="007E7477"/>
    <w:rsid w:val="007E7B77"/>
    <w:rsid w:val="007F27D4"/>
    <w:rsid w:val="007F4646"/>
    <w:rsid w:val="00801DBE"/>
    <w:rsid w:val="0081014A"/>
    <w:rsid w:val="00817E65"/>
    <w:rsid w:val="00820E34"/>
    <w:rsid w:val="0082225E"/>
    <w:rsid w:val="00822EDD"/>
    <w:rsid w:val="00824A9E"/>
    <w:rsid w:val="00837B29"/>
    <w:rsid w:val="008405C7"/>
    <w:rsid w:val="00852E9D"/>
    <w:rsid w:val="00862D72"/>
    <w:rsid w:val="00870147"/>
    <w:rsid w:val="00877C67"/>
    <w:rsid w:val="00877F16"/>
    <w:rsid w:val="008866C3"/>
    <w:rsid w:val="00890A5A"/>
    <w:rsid w:val="0089253B"/>
    <w:rsid w:val="00894E9F"/>
    <w:rsid w:val="00897E8B"/>
    <w:rsid w:val="008A00DC"/>
    <w:rsid w:val="008A0A42"/>
    <w:rsid w:val="008A247B"/>
    <w:rsid w:val="008A424D"/>
    <w:rsid w:val="008B2A3B"/>
    <w:rsid w:val="008B6E78"/>
    <w:rsid w:val="008D1FF7"/>
    <w:rsid w:val="008D2A2E"/>
    <w:rsid w:val="008D5E4A"/>
    <w:rsid w:val="008E6D6C"/>
    <w:rsid w:val="00910E82"/>
    <w:rsid w:val="009157C0"/>
    <w:rsid w:val="00916999"/>
    <w:rsid w:val="00917813"/>
    <w:rsid w:val="009220E6"/>
    <w:rsid w:val="00930EE3"/>
    <w:rsid w:val="009348A3"/>
    <w:rsid w:val="00941246"/>
    <w:rsid w:val="0094229C"/>
    <w:rsid w:val="009545A1"/>
    <w:rsid w:val="00954E2E"/>
    <w:rsid w:val="00955CCB"/>
    <w:rsid w:val="0096277C"/>
    <w:rsid w:val="00965404"/>
    <w:rsid w:val="00982BE4"/>
    <w:rsid w:val="0098783A"/>
    <w:rsid w:val="0099487E"/>
    <w:rsid w:val="0099555C"/>
    <w:rsid w:val="009A3963"/>
    <w:rsid w:val="009A6024"/>
    <w:rsid w:val="009A6695"/>
    <w:rsid w:val="009B1F5B"/>
    <w:rsid w:val="009B598C"/>
    <w:rsid w:val="009C5926"/>
    <w:rsid w:val="009D0F7D"/>
    <w:rsid w:val="009D333C"/>
    <w:rsid w:val="009E6056"/>
    <w:rsid w:val="009F68E1"/>
    <w:rsid w:val="00A00708"/>
    <w:rsid w:val="00A0615D"/>
    <w:rsid w:val="00A14130"/>
    <w:rsid w:val="00A14BF9"/>
    <w:rsid w:val="00A21867"/>
    <w:rsid w:val="00A3643B"/>
    <w:rsid w:val="00A42A60"/>
    <w:rsid w:val="00A47459"/>
    <w:rsid w:val="00A5415C"/>
    <w:rsid w:val="00A57794"/>
    <w:rsid w:val="00A6102E"/>
    <w:rsid w:val="00A612C0"/>
    <w:rsid w:val="00A832EC"/>
    <w:rsid w:val="00A93364"/>
    <w:rsid w:val="00AA12E4"/>
    <w:rsid w:val="00AA365A"/>
    <w:rsid w:val="00AB3536"/>
    <w:rsid w:val="00AC1023"/>
    <w:rsid w:val="00AC1DD1"/>
    <w:rsid w:val="00AD080E"/>
    <w:rsid w:val="00AD7621"/>
    <w:rsid w:val="00AE62BC"/>
    <w:rsid w:val="00AF10B2"/>
    <w:rsid w:val="00AF3B19"/>
    <w:rsid w:val="00B037DD"/>
    <w:rsid w:val="00B05064"/>
    <w:rsid w:val="00B13C7F"/>
    <w:rsid w:val="00B22DEB"/>
    <w:rsid w:val="00B22FF9"/>
    <w:rsid w:val="00B238A6"/>
    <w:rsid w:val="00B24ACC"/>
    <w:rsid w:val="00B3075C"/>
    <w:rsid w:val="00B3490A"/>
    <w:rsid w:val="00B358E0"/>
    <w:rsid w:val="00B416EC"/>
    <w:rsid w:val="00B4654E"/>
    <w:rsid w:val="00B57405"/>
    <w:rsid w:val="00B65AC8"/>
    <w:rsid w:val="00B67161"/>
    <w:rsid w:val="00B67401"/>
    <w:rsid w:val="00B70356"/>
    <w:rsid w:val="00B75DAA"/>
    <w:rsid w:val="00B83922"/>
    <w:rsid w:val="00B91940"/>
    <w:rsid w:val="00B94C6E"/>
    <w:rsid w:val="00B951D2"/>
    <w:rsid w:val="00BB3105"/>
    <w:rsid w:val="00BB4571"/>
    <w:rsid w:val="00BB6E3C"/>
    <w:rsid w:val="00BC083A"/>
    <w:rsid w:val="00BC16E4"/>
    <w:rsid w:val="00BC35CB"/>
    <w:rsid w:val="00BD1108"/>
    <w:rsid w:val="00BE0BA7"/>
    <w:rsid w:val="00BF7D19"/>
    <w:rsid w:val="00C01500"/>
    <w:rsid w:val="00C07D57"/>
    <w:rsid w:val="00C12F12"/>
    <w:rsid w:val="00C22B56"/>
    <w:rsid w:val="00C27965"/>
    <w:rsid w:val="00C50C88"/>
    <w:rsid w:val="00C565A5"/>
    <w:rsid w:val="00C6050C"/>
    <w:rsid w:val="00C6093E"/>
    <w:rsid w:val="00C6546D"/>
    <w:rsid w:val="00C7408C"/>
    <w:rsid w:val="00C84366"/>
    <w:rsid w:val="00C872FF"/>
    <w:rsid w:val="00C95C48"/>
    <w:rsid w:val="00CA261C"/>
    <w:rsid w:val="00CA71AE"/>
    <w:rsid w:val="00CC6367"/>
    <w:rsid w:val="00CE141B"/>
    <w:rsid w:val="00CF6DDB"/>
    <w:rsid w:val="00D02CA9"/>
    <w:rsid w:val="00D039EA"/>
    <w:rsid w:val="00D04C8D"/>
    <w:rsid w:val="00D112AE"/>
    <w:rsid w:val="00D15B13"/>
    <w:rsid w:val="00D20709"/>
    <w:rsid w:val="00D221F4"/>
    <w:rsid w:val="00D42D2F"/>
    <w:rsid w:val="00D52ED0"/>
    <w:rsid w:val="00D57EDA"/>
    <w:rsid w:val="00D642EC"/>
    <w:rsid w:val="00D74A2B"/>
    <w:rsid w:val="00D81F58"/>
    <w:rsid w:val="00D8502F"/>
    <w:rsid w:val="00D910DC"/>
    <w:rsid w:val="00D93B8A"/>
    <w:rsid w:val="00DA7B72"/>
    <w:rsid w:val="00DB4B45"/>
    <w:rsid w:val="00DD2F22"/>
    <w:rsid w:val="00DD307F"/>
    <w:rsid w:val="00DF11BA"/>
    <w:rsid w:val="00E005D3"/>
    <w:rsid w:val="00E017A4"/>
    <w:rsid w:val="00E107B2"/>
    <w:rsid w:val="00E2107B"/>
    <w:rsid w:val="00E210C6"/>
    <w:rsid w:val="00E25A76"/>
    <w:rsid w:val="00E37A5E"/>
    <w:rsid w:val="00E43655"/>
    <w:rsid w:val="00E44592"/>
    <w:rsid w:val="00E4553E"/>
    <w:rsid w:val="00E5102B"/>
    <w:rsid w:val="00E5163E"/>
    <w:rsid w:val="00E52C0D"/>
    <w:rsid w:val="00E543C9"/>
    <w:rsid w:val="00E57F80"/>
    <w:rsid w:val="00E6417E"/>
    <w:rsid w:val="00E74390"/>
    <w:rsid w:val="00E75397"/>
    <w:rsid w:val="00E86168"/>
    <w:rsid w:val="00E87048"/>
    <w:rsid w:val="00E9004D"/>
    <w:rsid w:val="00E95522"/>
    <w:rsid w:val="00E97B92"/>
    <w:rsid w:val="00EA316B"/>
    <w:rsid w:val="00EC1A31"/>
    <w:rsid w:val="00EC44D0"/>
    <w:rsid w:val="00EC6F9B"/>
    <w:rsid w:val="00ED3CAB"/>
    <w:rsid w:val="00ED4A95"/>
    <w:rsid w:val="00ED698E"/>
    <w:rsid w:val="00EE0427"/>
    <w:rsid w:val="00EE69E9"/>
    <w:rsid w:val="00EF288B"/>
    <w:rsid w:val="00F12863"/>
    <w:rsid w:val="00F17530"/>
    <w:rsid w:val="00F21AF7"/>
    <w:rsid w:val="00F27046"/>
    <w:rsid w:val="00F32503"/>
    <w:rsid w:val="00F33795"/>
    <w:rsid w:val="00F34F44"/>
    <w:rsid w:val="00F35051"/>
    <w:rsid w:val="00F618CD"/>
    <w:rsid w:val="00F62045"/>
    <w:rsid w:val="00F65308"/>
    <w:rsid w:val="00F67F63"/>
    <w:rsid w:val="00F807F9"/>
    <w:rsid w:val="00F866F1"/>
    <w:rsid w:val="00F91F27"/>
    <w:rsid w:val="00F92D34"/>
    <w:rsid w:val="00FA17B2"/>
    <w:rsid w:val="00FA53A2"/>
    <w:rsid w:val="00FC4E6D"/>
    <w:rsid w:val="00FE192D"/>
    <w:rsid w:val="00FF5980"/>
    <w:rsid w:val="00FF5B01"/>
    <w:rsid w:val="00FF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95539"/>
  <w15:chartTrackingRefBased/>
  <w15:docId w15:val="{10F0A839-B008-4AC5-802C-78EE98EFE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BC35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C44CD"/>
    <w:rPr>
      <w:color w:val="0000FF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76EDB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E7B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E7B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E7B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7B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7B7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7E7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822EDD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rsid w:val="00BC35C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C3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f0">
    <w:name w:val="pf0"/>
    <w:basedOn w:val="Normal"/>
    <w:rsid w:val="00543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54358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Policepardfaut"/>
    <w:rsid w:val="0054358A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Policepardfaut"/>
    <w:rsid w:val="0054358A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Policepardfaut"/>
    <w:rsid w:val="0028356A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28356A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paragraph" w:styleId="Paragraphedeliste">
    <w:name w:val="List Paragraph"/>
    <w:basedOn w:val="Normal"/>
    <w:uiPriority w:val="34"/>
    <w:qFormat/>
    <w:rsid w:val="00023367"/>
    <w:pPr>
      <w:ind w:left="720"/>
      <w:contextualSpacing/>
    </w:pPr>
  </w:style>
  <w:style w:type="paragraph" w:customStyle="1" w:styleId="Default">
    <w:name w:val="Default"/>
    <w:rsid w:val="0002336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s-ES_tradnl"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3367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5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55741"/>
  </w:style>
  <w:style w:type="paragraph" w:styleId="Pieddepage">
    <w:name w:val="footer"/>
    <w:basedOn w:val="Normal"/>
    <w:link w:val="PieddepageCar"/>
    <w:uiPriority w:val="99"/>
    <w:unhideWhenUsed/>
    <w:rsid w:val="0055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5741"/>
  </w:style>
  <w:style w:type="paragraph" w:styleId="Textedebulles">
    <w:name w:val="Balloon Text"/>
    <w:basedOn w:val="Normal"/>
    <w:link w:val="TextedebullesCar"/>
    <w:uiPriority w:val="99"/>
    <w:semiHidden/>
    <w:unhideWhenUsed/>
    <w:rsid w:val="00AC1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1DD1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1637A"/>
    <w:pPr>
      <w:spacing w:after="0" w:line="240" w:lineRule="auto"/>
    </w:pPr>
  </w:style>
  <w:style w:type="paragraph" w:customStyle="1" w:styleId="msonormal0">
    <w:name w:val="msonormal"/>
    <w:basedOn w:val="Normal"/>
    <w:rsid w:val="00067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067B57"/>
    <w:pPr>
      <w:pBdr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067B57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067B57"/>
    <w:pPr>
      <w:pBdr>
        <w:left w:val="single" w:sz="8" w:space="0" w:color="auto"/>
        <w:bottom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067B5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67B57"/>
    <w:pPr>
      <w:pBdr>
        <w:left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67B5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67B5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067B57"/>
    <w:pPr>
      <w:pBdr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067B57"/>
    <w:pPr>
      <w:pBdr>
        <w:lef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067B57"/>
    <w:pPr>
      <w:pBdr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067B57"/>
    <w:pPr>
      <w:pBdr>
        <w:left w:val="single" w:sz="4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067B57"/>
    <w:pPr>
      <w:pBdr>
        <w:right w:val="single" w:sz="8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067B57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067B57"/>
    <w:pP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067B57"/>
    <w:pPr>
      <w:pBdr>
        <w:left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067B57"/>
    <w:pPr>
      <w:pBdr>
        <w:top w:val="single" w:sz="4" w:space="0" w:color="auto"/>
        <w:left w:val="single" w:sz="8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067B57"/>
    <w:pPr>
      <w:pBdr>
        <w:top w:val="single" w:sz="4" w:space="0" w:color="auto"/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067B57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067B57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067B57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067B57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067B57"/>
    <w:pPr>
      <w:pBdr>
        <w:left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067B57"/>
    <w:pPr>
      <w:pBdr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067B57"/>
    <w:pPr>
      <w:pBdr>
        <w:left w:val="single" w:sz="4" w:space="0" w:color="auto"/>
        <w:bottom w:val="single" w:sz="12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067B57"/>
    <w:pPr>
      <w:pBdr>
        <w:left w:val="single" w:sz="4" w:space="0" w:color="auto"/>
        <w:bottom w:val="single" w:sz="12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067B57"/>
    <w:pPr>
      <w:pBdr>
        <w:left w:val="single" w:sz="8" w:space="0" w:color="auto"/>
        <w:bottom w:val="single" w:sz="12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067B57"/>
    <w:pPr>
      <w:pBdr>
        <w:bottom w:val="single" w:sz="12" w:space="0" w:color="auto"/>
        <w:right w:val="single" w:sz="4" w:space="0" w:color="auto"/>
      </w:pBd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067B57"/>
    <w:pPr>
      <w:pBdr>
        <w:bottom w:val="single" w:sz="12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067B57"/>
    <w:pPr>
      <w:pBdr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0066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067B57"/>
    <w:pPr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067B57"/>
    <w:pPr>
      <w:pBdr>
        <w:left w:val="single" w:sz="8" w:space="0" w:color="auto"/>
        <w:bottom w:val="single" w:sz="12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067B57"/>
    <w:pPr>
      <w:pBdr>
        <w:bottom w:val="single" w:sz="12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067B57"/>
    <w:pPr>
      <w:pBdr>
        <w:bottom w:val="single" w:sz="12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067B57"/>
    <w:pPr>
      <w:shd w:val="clear" w:color="000000" w:fill="339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067B57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9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040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9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711315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01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0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8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046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53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866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06054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0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73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566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35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75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709766">
                                  <w:marLeft w:val="51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303CF-11B1-4B3A-8C4B-FCC3058E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7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Reims</Company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OLLION</dc:creator>
  <cp:keywords/>
  <dc:description/>
  <cp:lastModifiedBy>NICOLAS DOLLION</cp:lastModifiedBy>
  <cp:revision>2</cp:revision>
  <dcterms:created xsi:type="dcterms:W3CDTF">2023-11-06T07:26:00Z</dcterms:created>
  <dcterms:modified xsi:type="dcterms:W3CDTF">2023-11-06T07:26:00Z</dcterms:modified>
</cp:coreProperties>
</file>